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4B6" w:rsidRPr="000C5244" w:rsidRDefault="00C174B6">
      <w:pPr>
        <w:rPr>
          <w:rFonts w:ascii="宋体" w:eastAsia="宋体" w:hAnsi="宋体" w:cs="Arial"/>
          <w:color w:val="000000"/>
          <w:kern w:val="0"/>
          <w:sz w:val="20"/>
          <w:szCs w:val="20"/>
        </w:rPr>
      </w:pPr>
    </w:p>
    <w:p w:rsidR="000C5244" w:rsidRPr="000C5244" w:rsidRDefault="000C5244">
      <w:pPr>
        <w:rPr>
          <w:rFonts w:ascii="宋体" w:eastAsia="宋体" w:hAnsi="宋体" w:cs="Arial"/>
          <w:color w:val="000000"/>
          <w:kern w:val="0"/>
          <w:sz w:val="20"/>
          <w:szCs w:val="20"/>
        </w:rPr>
      </w:pPr>
    </w:p>
    <w:tbl>
      <w:tblPr>
        <w:tblW w:w="8513" w:type="dxa"/>
        <w:tblInd w:w="100" w:type="dxa"/>
        <w:tblLook w:val="04A0"/>
      </w:tblPr>
      <w:tblGrid>
        <w:gridCol w:w="717"/>
        <w:gridCol w:w="816"/>
        <w:gridCol w:w="916"/>
        <w:gridCol w:w="3936"/>
        <w:gridCol w:w="2128"/>
      </w:tblGrid>
      <w:tr w:rsidR="000C5244" w:rsidRPr="00AA1C28" w:rsidTr="0098178D">
        <w:trPr>
          <w:trHeight w:val="395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GC Acc. No.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RI GID</w:t>
            </w:r>
          </w:p>
        </w:tc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SIGNATION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center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518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167</w:t>
            </w:r>
          </w:p>
        </w:tc>
        <w:tc>
          <w:tcPr>
            <w:tcW w:w="3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TOBUKI MOCHI::IRGC 2545-1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53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294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 HOA VANG::IRGC 40748-2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56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196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KUTO KEMOCHI::IRGC 271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24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628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07-137::IRGC 4008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24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55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ARELO::IRGC 938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47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481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 282203::IRGC 1629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50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214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CHIKU IKU 103::IRGC 1043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Taipei (Taiwan)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54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495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R 1072::IRGC 5749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lgium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1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081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102/2::GERVEX 1251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1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081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102::GERVEX 1671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1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081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EDINENIE::GERVEX 1255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1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081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FARI::GERVEX 1256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82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371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GRES::GERVEX 1258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96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59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LESIENNE::GERVEX 1530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97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2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GUSTO::GERVEX 1643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97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2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ZGUSTA::GERVEX 1634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9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50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PINO::GERVEX 824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99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4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ATAZ::GERVEX 521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0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4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RICO::GERVEX 828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0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5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PKA::GERVEX 83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1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5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GALON::GERVEX 1514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1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61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OT::GERVEX 523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2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6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 58::GERVEX 1491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omb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4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8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CARLATE::GERVEX 88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4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8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ISCA::GERVEX 900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4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50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IPPER::GERVEX 59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5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9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ES::GERVEX 52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5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29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HIBLI::GERVEX 18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5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2629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OVANNI MARCHETTI::GERVEX 62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7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32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RRA::GERVEX 501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08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32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BO 400::GERVEX 943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2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35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PATNA 48::GERVEX 60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2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04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BILIENI::GERVEX 992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4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04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ULON::GERVEX 1473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ssian Federatio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4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38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MELLINO::GERVEX 83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5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38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TO::GERVEX 104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5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39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SITO IRRADIADO 859-85-2::GERVEX 1676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5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39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XOR::GERVEX 1662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6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39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ENY::GERVEX 535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7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1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GA::GERVEX 1099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8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55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ALE::GERVEX 166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18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2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A::GERVEX 1145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0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37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EMONTE::GERVEX 81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0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3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OVDIV 22::GERVEX 116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0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4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OVDIV 24::GERVEX 1168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0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20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IZESTI 28::GERVEX 1170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0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04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COZ 2 F A::GERVEX 1182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1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4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E 253::GERVEX 54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1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5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DINA::GERVEX 1234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2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3521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XANI::GERVEX 1686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ece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2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5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C 12::GERVEX 1505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2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6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BI::GERVEX 124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3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6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BINO::GERVEX 80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3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6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KHA 102::GERVEX 1687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3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6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KHA 103::GERVEX 1688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3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512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LOIO::GERVEX 1259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4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7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GHAI::GERVEX 1264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4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7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N 244 A 6-20::GERVEX 1273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4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8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TANTUNO::GERVEX 1279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5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8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SS 53::GERVEX 550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5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8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ERALDO::GERVEX 138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5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8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 113::GERVEX 553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5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3261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PER::GERVEX 1304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5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49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757::GERVEX 1316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6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51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AIPERLA::GERVEX 696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6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51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ICH 108::GERVEX 1325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6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52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PAZIO::GERVEX 1332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7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52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LAL::GERVEX 556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27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52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LTEJO::GERVEX 1355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30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7555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RM 6-2::GERVEX 1508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30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5145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LTA::GERVEX 1519-C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61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479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 LI HONG::IRGC 7025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62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480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 102::IRGC 7630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63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05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 A 32::IRGC 6016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67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02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IS::IRGC 7458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69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512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LBYEO::IRGC 7763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0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06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ONJUDO::IRGC 7764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0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06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ANAN 8::IRGC 9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Taipei (Taiwan)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0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503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GOKU 68 HEN::IRGC 7251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0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07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NG YI::IRGC 142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1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478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 1600::IRGC 1630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1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08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 9498::IRGC 213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1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09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CHEONGBYEO::IRGC 7253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1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478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 DAO TOU::IRGC 5949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4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6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KUSHIMA MOCHI (GLUT)::IRGC 1929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5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14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TANO::IRGC 8242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5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482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 NUO::IRGC 5959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5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15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N NUO::IRGC 8235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6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15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UKSANJO::IRGC 5553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6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05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KUSETSU::IRGC 6570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6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16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K ZO::IRGC 1976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6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6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WANGJO::IRGC 5554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8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18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ONES BALILLA::IRGC 578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ugua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8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18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EUK DO::IRGC 1977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8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19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O SANG DAE YA::IRGC 9085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Korea, </w:t>
            </w:r>
            <w:proofErr w:type="spellStart"/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r</w:t>
            </w:r>
            <w:proofErr w:type="spellEnd"/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9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7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LIN::IRGC 7731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79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20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U DAM::IRGC 2975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bod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0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41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PANCSI KEREK::IRGC 930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3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95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EKJO::IRGC 7766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4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396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RASAHITSUTSURI::IRGC 249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5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05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G KE::IRGC 5980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6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29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EIRAS::IRGC 28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6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0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. SATIVA::IRGC 1287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8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4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CCA::IRGC 5035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9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4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201::IRGC 5523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9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5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NT ANDREA::IRGC 6573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89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8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IA::IRGC 7458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0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520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ZANISZLO 2::IRGC 935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1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7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CHUNG 179::IRGC 8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Taipei (Taiwan)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1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9397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CHUNG 65::IRGC 7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Taipei (Taiwan)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1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8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KAO MOCHI::IRGC 256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1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8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PUKE::IRGC 1287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w Zealand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2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8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AS PATNA 49::IRGC 607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3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40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 BANG::IRGC 1988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3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8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R 1951::IRGC 5164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org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3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8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R 884::IRGC 5159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wa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4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9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NG AN HUK::IRGC 1989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98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63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 73688-57-2::IRGC 11738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02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63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 68333-R-R-B-19::IRGC 11738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07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434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 NGAU::IRGC 7836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11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294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-2::IRGC 1454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2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11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294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 203::IRGC 7630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12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294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IN 6::IRGC 263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18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332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RGREIS::IRGC 315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19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7333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N YAN NUO::IRGC 486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96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4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INBUBYEO::G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99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53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WEON 295::IRGC 5836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03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601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LLOK::IRGC 340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u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05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88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 7::IRGC 3428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07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605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 305-84::IRGC 11698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24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42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LUBANG::IRGC 6981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28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62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 1067::IRGC 6568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ted Stat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41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75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NG PI NUO::IRGC 5963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60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13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O ZHA NUO::IRGC 7033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64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17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GKAYAT::IRGC 58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79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30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INCHIKU IKU 97::IRGC 1042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Taipei (Taiwan)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81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31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 WAN 14::IRGC 6301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83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33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CHUNG 150::IRGC 8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Taipei (Taiwan)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92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53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83::IRGC 36894-2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19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414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AO SIAO PEH TAO::IRGC 8265-2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0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16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0 KUNGANI 1::IRGC 737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1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61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KAWA 44::IRGC 767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3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52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I MANG AI ZHONG::IRGC 5940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4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64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N KEI::IRGC 776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5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65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 722323::IRGC 7314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Taipei (Taiwan)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6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69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::IRGC 931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6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53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BU 17::IRGC 7250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6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51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USEI HONEN::IRGC 777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7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49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CHANGBYEO::IRGC 6485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7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49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WAMINORI::IRGC 1274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8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71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AN SHEN ZI::IRGC 7396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9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72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I ZHAO 12::IRGC 6268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29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73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NMASARI::IRGC 24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0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728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NG SHE 9::IRGC 6269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0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73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YEONGSAN 1::IRGC 7940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0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61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I TOU HONG::IRGC 5959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1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72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 24::IRGC 8212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1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77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S 22-8 PALMAR::IRGC 2605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2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78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 113::IRGC 3410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4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80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NUGASAWASE::IRGC 260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6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82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GEN 2::IRGC 8239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6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93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JIAN 942::IRGC 8239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6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92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TCHIKIANG::IRGC 728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7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21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AN DAO::IRGC 5976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8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19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 SHE 8::IRGC 62750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396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575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NJI::IRGC 7092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0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503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IN 21::IRGC 49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1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89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ITA MII 120::IRGC 769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3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94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 3165::IRGC 62827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4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95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I MANULA::IRGC 6413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al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5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69963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CHIKAZE::IRGC 10891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6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21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A TIAO TSAO::IRGC 733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9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48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N GENG BAI DAO TOU::IRGC 5994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0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92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EONJU 8::IRGC 90845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0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93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R 2091::IRGC 57536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org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0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3206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NTUAN HEI GU::IRGC 5615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0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474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 ZO::IRGC 1988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0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04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 SUI QI::IRGC 60088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0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04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UNLEN 13::IRGC 8240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1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047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UIHOU::IRGC 66982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1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050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 45::IRGC 34027-2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51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7005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EQUIN::IRGC 44476-2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96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829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-382::IRGC 63464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ut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99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8329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A SHALI::IRGC 9293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02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835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INJO::IRGC 7766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04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837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ICHUNG 188::IRGC 78209-1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 Taipei (Taiwan)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27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8602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16-14::IRGC 40090-3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31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864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037-1::IRGC 60177-2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32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8654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K KYUNG ZO::IRGC 19698-2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370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38701</w:t>
            </w:r>
          </w:p>
        </w:tc>
        <w:tc>
          <w:tcPr>
            <w:tcW w:w="3936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SAL BYEO::IRGC 19867-2</w:t>
            </w:r>
          </w:p>
        </w:tc>
        <w:tc>
          <w:tcPr>
            <w:tcW w:w="2128" w:type="dxa"/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rea, Republic Of</w:t>
            </w:r>
          </w:p>
        </w:tc>
      </w:tr>
      <w:tr w:rsidR="000C5244" w:rsidRPr="00AA1C28" w:rsidTr="0098178D">
        <w:trPr>
          <w:trHeight w:val="270"/>
        </w:trPr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42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54076</w:t>
            </w:r>
          </w:p>
        </w:tc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 78-13::IRGC 36794-2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5244" w:rsidRPr="00AA1C28" w:rsidRDefault="000C5244" w:rsidP="000C52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1C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</w:tr>
    </w:tbl>
    <w:p w:rsidR="000C5244" w:rsidRDefault="000C5244"/>
    <w:p w:rsidR="000C5244" w:rsidRDefault="000C5244"/>
    <w:sectPr w:rsidR="000C5244" w:rsidSect="00C17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17DD" w:rsidRDefault="009517DD" w:rsidP="00163317">
      <w:r>
        <w:separator/>
      </w:r>
    </w:p>
  </w:endnote>
  <w:endnote w:type="continuationSeparator" w:id="0">
    <w:p w:rsidR="009517DD" w:rsidRDefault="009517DD" w:rsidP="001633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17DD" w:rsidRDefault="009517DD" w:rsidP="00163317">
      <w:r>
        <w:separator/>
      </w:r>
    </w:p>
  </w:footnote>
  <w:footnote w:type="continuationSeparator" w:id="0">
    <w:p w:rsidR="009517DD" w:rsidRDefault="009517DD" w:rsidP="001633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5244"/>
    <w:rsid w:val="000A4A31"/>
    <w:rsid w:val="000C5244"/>
    <w:rsid w:val="00163317"/>
    <w:rsid w:val="00165017"/>
    <w:rsid w:val="001A066D"/>
    <w:rsid w:val="001D6258"/>
    <w:rsid w:val="002D3F6B"/>
    <w:rsid w:val="008048F0"/>
    <w:rsid w:val="009517DD"/>
    <w:rsid w:val="0098178D"/>
    <w:rsid w:val="00AA1C28"/>
    <w:rsid w:val="00C174B6"/>
    <w:rsid w:val="00CF014A"/>
    <w:rsid w:val="00E90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74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63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33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63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331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2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516</Words>
  <Characters>8647</Characters>
  <Application>Microsoft Office Word</Application>
  <DocSecurity>0</DocSecurity>
  <Lines>72</Lines>
  <Paragraphs>20</Paragraphs>
  <ScaleCrop>false</ScaleCrop>
  <Company/>
  <LinksUpToDate>false</LinksUpToDate>
  <CharactersWithSpaces>10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Changrong</dc:creator>
  <cp:lastModifiedBy>YE Changrong</cp:lastModifiedBy>
  <cp:revision>6</cp:revision>
  <dcterms:created xsi:type="dcterms:W3CDTF">2016-08-28T03:49:00Z</dcterms:created>
  <dcterms:modified xsi:type="dcterms:W3CDTF">2017-12-19T03:16:00Z</dcterms:modified>
</cp:coreProperties>
</file>